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78697" w14:textId="77777777" w:rsidR="001E117D" w:rsidRPr="001E117D" w:rsidRDefault="001E117D" w:rsidP="001E11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E117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 International Classification of Diseases 10th revision (ICD-10) codes and Danish procedure codes used to define micro- and macrovascular complications.</w:t>
      </w:r>
    </w:p>
    <w:tbl>
      <w:tblPr>
        <w:tblStyle w:val="Tabel-Gitter"/>
        <w:tblpPr w:leftFromText="141" w:rightFromText="141" w:vertAnchor="text" w:horzAnchor="margin" w:tblpY="901"/>
        <w:tblOverlap w:val="never"/>
        <w:tblW w:w="9912" w:type="dxa"/>
        <w:tblLook w:val="04A0" w:firstRow="1" w:lastRow="0" w:firstColumn="1" w:lastColumn="0" w:noHBand="0" w:noVBand="1"/>
      </w:tblPr>
      <w:tblGrid>
        <w:gridCol w:w="3808"/>
        <w:gridCol w:w="1845"/>
        <w:gridCol w:w="2237"/>
        <w:gridCol w:w="2022"/>
      </w:tblGrid>
      <w:tr w:rsidR="001E117D" w:rsidRPr="00F74B0C" w14:paraId="6E5114B3" w14:textId="77777777" w:rsidTr="00D366C4">
        <w:trPr>
          <w:trHeight w:val="110"/>
        </w:trPr>
        <w:tc>
          <w:tcPr>
            <w:tcW w:w="3808" w:type="dxa"/>
            <w:vAlign w:val="center"/>
          </w:tcPr>
          <w:p w14:paraId="7C931715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1E984BB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695B666" w14:textId="77777777" w:rsidR="001E117D" w:rsidRPr="00F74B0C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1883574D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B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  <w:tc>
          <w:tcPr>
            <w:tcW w:w="2237" w:type="dxa"/>
            <w:vAlign w:val="center"/>
          </w:tcPr>
          <w:p w14:paraId="01B8DC33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B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cedure codes</w:t>
            </w:r>
          </w:p>
        </w:tc>
        <w:tc>
          <w:tcPr>
            <w:tcW w:w="2022" w:type="dxa"/>
          </w:tcPr>
          <w:p w14:paraId="2BE43EFC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boratory measure values</w:t>
            </w:r>
          </w:p>
        </w:tc>
      </w:tr>
      <w:tr w:rsidR="001E117D" w:rsidRPr="00F74B0C" w14:paraId="4EDFFDAB" w14:textId="77777777" w:rsidTr="00D366C4">
        <w:trPr>
          <w:trHeight w:val="532"/>
        </w:trPr>
        <w:tc>
          <w:tcPr>
            <w:tcW w:w="3808" w:type="dxa"/>
          </w:tcPr>
          <w:p w14:paraId="37940EFD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1845" w:type="dxa"/>
            <w:vAlign w:val="center"/>
          </w:tcPr>
          <w:p w14:paraId="460FD268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20*</w:t>
            </w:r>
          </w:p>
          <w:p w14:paraId="6807B918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21*</w:t>
            </w:r>
          </w:p>
          <w:p w14:paraId="0B54BB58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23*</w:t>
            </w:r>
          </w:p>
          <w:p w14:paraId="4CA3C87B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24*</w:t>
            </w:r>
          </w:p>
          <w:p w14:paraId="424EE249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25*</w:t>
            </w:r>
          </w:p>
        </w:tc>
        <w:tc>
          <w:tcPr>
            <w:tcW w:w="2237" w:type="dxa"/>
            <w:vAlign w:val="center"/>
          </w:tcPr>
          <w:p w14:paraId="674BEEEC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KFNA*</w:t>
            </w:r>
          </w:p>
          <w:p w14:paraId="6719BCDB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KFNB*</w:t>
            </w:r>
          </w:p>
          <w:p w14:paraId="616F17B1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KFNC*</w:t>
            </w:r>
          </w:p>
          <w:p w14:paraId="7DECBDFC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KFND*</w:t>
            </w:r>
          </w:p>
          <w:p w14:paraId="7E4160D5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KFNE*</w:t>
            </w:r>
          </w:p>
          <w:p w14:paraId="2D2CC7FC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B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NF*</w:t>
            </w:r>
          </w:p>
          <w:p w14:paraId="2A00EB16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B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NG* (-KNFG 20+22)</w:t>
            </w:r>
          </w:p>
        </w:tc>
        <w:tc>
          <w:tcPr>
            <w:tcW w:w="2022" w:type="dxa"/>
          </w:tcPr>
          <w:p w14:paraId="00476AFC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17D" w:rsidRPr="00F74B0C" w14:paraId="05D4349D" w14:textId="77777777" w:rsidTr="00D366C4">
        <w:trPr>
          <w:trHeight w:val="601"/>
        </w:trPr>
        <w:tc>
          <w:tcPr>
            <w:tcW w:w="3808" w:type="dxa"/>
          </w:tcPr>
          <w:p w14:paraId="021364D7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oke </w:t>
            </w:r>
          </w:p>
        </w:tc>
        <w:tc>
          <w:tcPr>
            <w:tcW w:w="1845" w:type="dxa"/>
            <w:vAlign w:val="center"/>
          </w:tcPr>
          <w:p w14:paraId="3D103431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0*</w:t>
            </w:r>
          </w:p>
          <w:p w14:paraId="31AF1C76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1*</w:t>
            </w:r>
          </w:p>
          <w:p w14:paraId="25E3B17C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2*</w:t>
            </w:r>
          </w:p>
          <w:p w14:paraId="2B1CBAFD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3*</w:t>
            </w:r>
          </w:p>
          <w:p w14:paraId="083E46B1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4*</w:t>
            </w:r>
          </w:p>
          <w:p w14:paraId="582AB26A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5*</w:t>
            </w:r>
          </w:p>
          <w:p w14:paraId="790B7C99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6*</w:t>
            </w:r>
          </w:p>
          <w:p w14:paraId="48B7EF98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7*</w:t>
            </w:r>
          </w:p>
          <w:p w14:paraId="536F775B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8*</w:t>
            </w:r>
          </w:p>
          <w:p w14:paraId="7642AF6D" w14:textId="77777777" w:rsidR="001E117D" w:rsidRPr="00973F5A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5A">
              <w:rPr>
                <w:rFonts w:ascii="Times New Roman" w:hAnsi="Times New Roman" w:cs="Times New Roman"/>
                <w:sz w:val="24"/>
                <w:szCs w:val="24"/>
              </w:rPr>
              <w:t>DI69*</w:t>
            </w:r>
          </w:p>
          <w:p w14:paraId="7750F2D6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B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45*</w:t>
            </w:r>
          </w:p>
        </w:tc>
        <w:tc>
          <w:tcPr>
            <w:tcW w:w="2237" w:type="dxa"/>
            <w:vAlign w:val="center"/>
          </w:tcPr>
          <w:p w14:paraId="778100E3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2" w:type="dxa"/>
          </w:tcPr>
          <w:p w14:paraId="2B0BFC20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117D" w:rsidRPr="00F74B0C" w14:paraId="4DCA1E3E" w14:textId="77777777" w:rsidTr="00D366C4">
        <w:trPr>
          <w:trHeight w:val="10"/>
        </w:trPr>
        <w:tc>
          <w:tcPr>
            <w:tcW w:w="3808" w:type="dxa"/>
          </w:tcPr>
          <w:p w14:paraId="38F32E79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crovascular atherosclerotic disease</w:t>
            </w:r>
          </w:p>
        </w:tc>
        <w:tc>
          <w:tcPr>
            <w:tcW w:w="1845" w:type="dxa"/>
            <w:vAlign w:val="center"/>
          </w:tcPr>
          <w:p w14:paraId="644A9DB7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B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70*</w:t>
            </w:r>
            <w:r w:rsidRPr="00F74B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71*</w:t>
            </w:r>
            <w:r w:rsidRPr="00F74B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739A+C</w:t>
            </w:r>
          </w:p>
        </w:tc>
        <w:tc>
          <w:tcPr>
            <w:tcW w:w="2237" w:type="dxa"/>
            <w:vAlign w:val="center"/>
          </w:tcPr>
          <w:p w14:paraId="1D915371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2" w:type="dxa"/>
          </w:tcPr>
          <w:p w14:paraId="6B3AE758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117D" w:rsidRPr="00F74B0C" w14:paraId="4169ADDD" w14:textId="77777777" w:rsidTr="00D366C4">
        <w:trPr>
          <w:trHeight w:val="10"/>
        </w:trPr>
        <w:tc>
          <w:tcPr>
            <w:tcW w:w="3808" w:type="dxa"/>
          </w:tcPr>
          <w:p w14:paraId="5DF7135A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 failure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6AAE53F0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3CD6FBC6" w14:textId="77777777" w:rsidR="001E117D" w:rsidRPr="00F40D5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50*</w:t>
            </w:r>
          </w:p>
          <w:p w14:paraId="1E85AFC0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110</w:t>
            </w:r>
          </w:p>
        </w:tc>
        <w:tc>
          <w:tcPr>
            <w:tcW w:w="2237" w:type="dxa"/>
            <w:vAlign w:val="center"/>
          </w:tcPr>
          <w:p w14:paraId="09B423E8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22" w:type="dxa"/>
          </w:tcPr>
          <w:p w14:paraId="5ED235E0" w14:textId="77777777" w:rsidR="001E117D" w:rsidRPr="00F74B0C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117D" w:rsidRPr="00F74B0C" w14:paraId="43D487F0" w14:textId="77777777" w:rsidTr="00D366C4">
        <w:trPr>
          <w:trHeight w:val="10"/>
        </w:trPr>
        <w:tc>
          <w:tcPr>
            <w:tcW w:w="3808" w:type="dxa"/>
          </w:tcPr>
          <w:p w14:paraId="0E3FC8CF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rial</w:t>
            </w:r>
            <w:proofErr w:type="spellEnd"/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brillation/flutter</w:t>
            </w:r>
          </w:p>
        </w:tc>
        <w:tc>
          <w:tcPr>
            <w:tcW w:w="1845" w:type="dxa"/>
          </w:tcPr>
          <w:p w14:paraId="400778A7" w14:textId="77777777" w:rsidR="001E117D" w:rsidRPr="00F40D5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</w:rPr>
              <w:t>DI48*</w:t>
            </w:r>
          </w:p>
        </w:tc>
        <w:tc>
          <w:tcPr>
            <w:tcW w:w="2237" w:type="dxa"/>
          </w:tcPr>
          <w:p w14:paraId="79AC7522" w14:textId="77777777" w:rsidR="001E117D" w:rsidRPr="00F40D5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</w:rPr>
              <w:t>"KFPD00</w:t>
            </w:r>
          </w:p>
        </w:tc>
        <w:tc>
          <w:tcPr>
            <w:tcW w:w="2022" w:type="dxa"/>
          </w:tcPr>
          <w:p w14:paraId="68168AB7" w14:textId="77777777" w:rsidR="001E117D" w:rsidRPr="00F40D5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17D" w:rsidRPr="00F40D5D" w14:paraId="1CF8315A" w14:textId="77777777" w:rsidTr="00D366C4">
        <w:trPr>
          <w:trHeight w:val="336"/>
        </w:trPr>
        <w:tc>
          <w:tcPr>
            <w:tcW w:w="3808" w:type="dxa"/>
          </w:tcPr>
          <w:p w14:paraId="4B6FECE3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nic Kidney Disease</w:t>
            </w: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1.       Moderate CKD</w:t>
            </w: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1FDF8D1E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1E1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       Severe CKD</w:t>
            </w:r>
            <w:r w:rsidRPr="001E1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1E1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1E1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5E358AC5" w14:textId="77777777" w:rsidR="001E117D" w:rsidRPr="001E117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.       End Stage CKD (incl. dialysis and kidney transplantation)</w:t>
            </w: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47197D5C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1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37EB0B70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845" w:type="dxa"/>
          </w:tcPr>
          <w:p w14:paraId="4F22996F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183</w:t>
            </w:r>
          </w:p>
          <w:p w14:paraId="7D6517AE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189</w:t>
            </w:r>
          </w:p>
          <w:p w14:paraId="2A4A5EAE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021F056B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</w:rPr>
              <w:t>DN184</w:t>
            </w:r>
          </w:p>
          <w:p w14:paraId="7B1F82EE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2EED2FD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F20D4F5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185</w:t>
            </w:r>
          </w:p>
        </w:tc>
        <w:tc>
          <w:tcPr>
            <w:tcW w:w="2237" w:type="dxa"/>
          </w:tcPr>
          <w:p w14:paraId="49967274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2BB1A681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594D7EF3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0D0C1330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2348C2ED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396AB133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4D1CC6B8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64006ED6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BJFD*</w:t>
            </w:r>
          </w:p>
          <w:p w14:paraId="7FA8FA74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JFZ*</w:t>
            </w:r>
          </w:p>
          <w:p w14:paraId="109D37DE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BL*</w:t>
            </w:r>
          </w:p>
          <w:p w14:paraId="7A74FFB5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AK10</w:t>
            </w:r>
          </w:p>
          <w:p w14:paraId="7582CE91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AK11</w:t>
            </w:r>
          </w:p>
          <w:p w14:paraId="363B8EC8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JAK13</w:t>
            </w:r>
          </w:p>
          <w:p w14:paraId="25E15D1C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</w:rPr>
              <w:t>KJAK14"</w:t>
            </w:r>
          </w:p>
        </w:tc>
        <w:tc>
          <w:tcPr>
            <w:tcW w:w="2022" w:type="dxa"/>
          </w:tcPr>
          <w:p w14:paraId="51BDB577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F40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FR 30-59 mL/min</w:t>
            </w:r>
          </w:p>
          <w:p w14:paraId="75E77C34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94DF42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second successive recorded GFR with &gt;2 month apart between measures "</w:t>
            </w:r>
          </w:p>
          <w:p w14:paraId="0645D74C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14:paraId="40613CCD" w14:textId="77777777" w:rsidR="001E117D" w:rsidRPr="00F40D5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F40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FR 15-29 mL/min</w:t>
            </w:r>
          </w:p>
          <w:p w14:paraId="6D66552B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DE4484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*second successive recorded GFR with &gt;2 month apart between measures "</w:t>
            </w:r>
          </w:p>
          <w:p w14:paraId="2EF73307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6D5A6C" w14:textId="77777777" w:rsidR="001E117D" w:rsidRPr="00F40D5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F40D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FR &lt; 15 mL/min</w:t>
            </w:r>
          </w:p>
          <w:p w14:paraId="6A32DAFE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08227B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0D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second successive recorded GFR with &gt;2 month apart between measures "</w:t>
            </w:r>
          </w:p>
          <w:p w14:paraId="1F1FAB37" w14:textId="77777777" w:rsidR="001E117D" w:rsidRPr="00F40D5D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1E117D" w:rsidRPr="00F40D5D" w14:paraId="6D65BCB1" w14:textId="77777777" w:rsidTr="00D366C4">
        <w:trPr>
          <w:trHeight w:val="10"/>
        </w:trPr>
        <w:tc>
          <w:tcPr>
            <w:tcW w:w="3808" w:type="dxa"/>
          </w:tcPr>
          <w:p w14:paraId="788A1166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lbuminuria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63CA6FBD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2D7EE6" w14:textId="77777777" w:rsidR="001E117D" w:rsidRPr="00707040" w:rsidRDefault="001E117D" w:rsidP="00D366C4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lbuminuria</w:t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346A2435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66FBD93F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66CA377A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BF2B3E" w14:textId="77777777" w:rsidR="001E117D" w:rsidRPr="00707040" w:rsidRDefault="001E117D" w:rsidP="00D366C4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albuminuria</w:t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1EEAE741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B67AA9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</w:tcPr>
          <w:p w14:paraId="578C7B43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</w:tcPr>
          <w:p w14:paraId="43619953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2" w:type="dxa"/>
          </w:tcPr>
          <w:p w14:paraId="1243D2C8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EF9FD06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76CBC20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ACR 30-300 mg/g</w:t>
            </w:r>
          </w:p>
          <w:p w14:paraId="5179F582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CC6CEB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second successive recorded UACR</w:t>
            </w:r>
          </w:p>
          <w:p w14:paraId="137B5468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</w:t>
            </w:r>
          </w:p>
          <w:p w14:paraId="7D61D5DF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D56BFC7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4080131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ACR &gt;300mg/g</w:t>
            </w:r>
          </w:p>
          <w:p w14:paraId="7222B513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8998E8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second successive recorded UACR</w:t>
            </w:r>
          </w:p>
          <w:p w14:paraId="11BBD1A1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1E117D" w:rsidRPr="00F40D5D" w14:paraId="640DE5B2" w14:textId="77777777" w:rsidTr="00D366C4">
        <w:trPr>
          <w:trHeight w:val="10"/>
        </w:trPr>
        <w:tc>
          <w:tcPr>
            <w:tcW w:w="3808" w:type="dxa"/>
          </w:tcPr>
          <w:p w14:paraId="7304BCC5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tinopathy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17CAD61E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84FCD0" w14:textId="77777777" w:rsidR="001E117D" w:rsidRPr="00707040" w:rsidRDefault="001E117D" w:rsidP="00D3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vAlign w:val="center"/>
          </w:tcPr>
          <w:p w14:paraId="17E38F15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DH33*</w:t>
            </w:r>
          </w:p>
          <w:p w14:paraId="0FF4D21A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35.2</w:t>
            </w:r>
          </w:p>
          <w:p w14:paraId="3E2CEF23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360J</w:t>
            </w:r>
          </w:p>
          <w:p w14:paraId="5CDED453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360K</w:t>
            </w:r>
          </w:p>
          <w:p w14:paraId="6B846059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H368D1 </w:t>
            </w:r>
          </w:p>
          <w:p w14:paraId="50711B43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368D2</w:t>
            </w:r>
          </w:p>
          <w:p w14:paraId="1E2FA698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420</w:t>
            </w:r>
          </w:p>
          <w:p w14:paraId="2516D31D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43*</w:t>
            </w:r>
          </w:p>
        </w:tc>
        <w:tc>
          <w:tcPr>
            <w:tcW w:w="2237" w:type="dxa"/>
            <w:vAlign w:val="center"/>
          </w:tcPr>
          <w:p w14:paraId="77ADB45B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KB*</w:t>
            </w:r>
          </w:p>
          <w:p w14:paraId="5DED096F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KC*</w:t>
            </w:r>
          </w:p>
          <w:p w14:paraId="698FC342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KD*</w:t>
            </w:r>
          </w:p>
          <w:p w14:paraId="4B42B64F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KE*</w:t>
            </w:r>
          </w:p>
          <w:p w14:paraId="5958CDCA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KW*</w:t>
            </w:r>
          </w:p>
          <w:p w14:paraId="3EDB9719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DE</w:t>
            </w:r>
          </w:p>
          <w:p w14:paraId="09407653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HY8A</w:t>
            </w:r>
          </w:p>
          <w:p w14:paraId="0907F245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022" w:type="dxa"/>
          </w:tcPr>
          <w:p w14:paraId="10E609AD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E117D" w:rsidRPr="00F40D5D" w14:paraId="4025EA84" w14:textId="77777777" w:rsidTr="00D366C4">
        <w:trPr>
          <w:trHeight w:val="10"/>
        </w:trPr>
        <w:tc>
          <w:tcPr>
            <w:tcW w:w="3808" w:type="dxa"/>
          </w:tcPr>
          <w:p w14:paraId="0431D22E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putations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0658F380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jor: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1D821F3D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23F5214E" w14:textId="77777777" w:rsidR="001E117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E0B8561" w14:textId="77777777" w:rsidR="001E117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B089E1F" w14:textId="77777777" w:rsidR="001E117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4A6FAD4" w14:textId="77777777" w:rsidR="001E117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4F182B0" w14:textId="77777777" w:rsidR="001E117D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02F7473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nor: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479349CD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78831822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5841C850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  <w:p w14:paraId="6EAE778E" w14:textId="77777777" w:rsidR="001E117D" w:rsidRPr="00707040" w:rsidRDefault="001E117D" w:rsidP="00D366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1845" w:type="dxa"/>
            <w:vAlign w:val="center"/>
          </w:tcPr>
          <w:p w14:paraId="362D8244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Z897</w:t>
            </w:r>
          </w:p>
          <w:p w14:paraId="0AEB31F7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Z896</w:t>
            </w:r>
          </w:p>
          <w:p w14:paraId="7BE87A3D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Z895</w:t>
            </w:r>
          </w:p>
          <w:p w14:paraId="20A66821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F5781B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0D6D8A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3016C7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E6D3B9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550466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Z894</w:t>
            </w:r>
          </w:p>
          <w:p w14:paraId="25968CA1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237" w:type="dxa"/>
            <w:vAlign w:val="center"/>
          </w:tcPr>
          <w:p w14:paraId="1B9DD295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NFQ09</w:t>
            </w:r>
          </w:p>
          <w:p w14:paraId="10A46CA8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FQ19</w:t>
            </w:r>
          </w:p>
          <w:p w14:paraId="0EE92A4C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FQ99</w:t>
            </w:r>
          </w:p>
          <w:p w14:paraId="2208611B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GQ09</w:t>
            </w:r>
          </w:p>
          <w:p w14:paraId="368204D4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NGQ19</w:t>
            </w:r>
          </w:p>
          <w:p w14:paraId="34FFFF73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GQ99 </w:t>
            </w:r>
          </w:p>
          <w:p w14:paraId="5BF7AEB9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F6E824" w14:textId="77777777" w:rsidR="001E117D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348D5C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HQ0*</w:t>
            </w:r>
          </w:p>
          <w:p w14:paraId="091FEBED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HQ1*</w:t>
            </w:r>
          </w:p>
          <w:p w14:paraId="28AA8CFC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7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HQ99</w:t>
            </w:r>
            <w:r w:rsidRPr="007070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  <w:p w14:paraId="31EF67A1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2" w:type="dxa"/>
          </w:tcPr>
          <w:p w14:paraId="48675B49" w14:textId="77777777" w:rsidR="001E117D" w:rsidRPr="00707040" w:rsidRDefault="001E117D" w:rsidP="00D366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09A2B27B" w14:textId="77777777" w:rsidR="001E117D" w:rsidRPr="001E117D" w:rsidRDefault="001E11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E117D" w:rsidRPr="001E11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7D"/>
    <w:rsid w:val="00160EB7"/>
    <w:rsid w:val="001E117D"/>
    <w:rsid w:val="00553789"/>
    <w:rsid w:val="008C25DC"/>
    <w:rsid w:val="009F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218D5"/>
  <w15:chartTrackingRefBased/>
  <w15:docId w15:val="{32A155ED-448F-4DBE-8E3F-0DF47CE07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E1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281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Amadid</dc:creator>
  <cp:keywords/>
  <dc:description/>
  <cp:lastModifiedBy>Frederik Persson</cp:lastModifiedBy>
  <cp:revision>2</cp:revision>
  <dcterms:created xsi:type="dcterms:W3CDTF">2022-11-17T12:32:00Z</dcterms:created>
  <dcterms:modified xsi:type="dcterms:W3CDTF">2022-11-17T12:32:00Z</dcterms:modified>
</cp:coreProperties>
</file>